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50656" w14:textId="162888B4" w:rsidR="00726484" w:rsidRDefault="00726484" w:rsidP="00726484">
      <w:pPr>
        <w:spacing w:line="480" w:lineRule="auto"/>
      </w:pPr>
      <w:r>
        <w:t xml:space="preserve">Multimedia Appendix </w:t>
      </w:r>
      <w:r w:rsidR="005E5780">
        <w:t>2</w:t>
      </w:r>
      <w:r>
        <w:t>. Distribution of the most common symptoms per category</w:t>
      </w:r>
    </w:p>
    <w:tbl>
      <w:tblPr>
        <w:tblStyle w:val="TableGrid"/>
        <w:tblW w:w="85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380"/>
        <w:gridCol w:w="4140"/>
      </w:tblGrid>
      <w:tr w:rsidR="00726484" w14:paraId="437ACA90" w14:textId="77777777" w:rsidTr="00726484">
        <w:trPr>
          <w:trHeight w:val="356"/>
        </w:trPr>
        <w:tc>
          <w:tcPr>
            <w:tcW w:w="4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D32F" w14:textId="77777777" w:rsidR="00726484" w:rsidRDefault="00726484">
            <w:pPr>
              <w:rPr>
                <w:rFonts w:eastAsia="Times New Roman Uni"/>
                <w:lang w:eastAsia="zh-CN"/>
              </w:rPr>
            </w:pPr>
            <w:r>
              <w:rPr>
                <w:rFonts w:eastAsia="Times New Roman Uni"/>
                <w:lang w:eastAsia="zh-CN"/>
              </w:rPr>
              <w:t>Distribution of preoperative symptoms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2768C" w14:textId="77777777" w:rsidR="00726484" w:rsidRDefault="00726484">
            <w:pPr>
              <w:rPr>
                <w:rFonts w:eastAsia="Times New Roman Uni"/>
              </w:rPr>
            </w:pPr>
            <w:r>
              <w:rPr>
                <w:rFonts w:eastAsia="Times New Roman Uni"/>
                <w:lang w:eastAsia="zh-CN"/>
              </w:rPr>
              <w:t>Distribution of postoperative symptoms</w:t>
            </w:r>
          </w:p>
        </w:tc>
      </w:tr>
      <w:tr w:rsidR="00726484" w14:paraId="424C8E9F" w14:textId="77777777" w:rsidTr="00726484">
        <w:trPr>
          <w:trHeight w:val="4051"/>
        </w:trPr>
        <w:tc>
          <w:tcPr>
            <w:tcW w:w="4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9D58C" w14:textId="301E4FAE" w:rsidR="00726484" w:rsidRDefault="00726484">
            <w:pPr>
              <w:rPr>
                <w:rFonts w:eastAsia="Times New Roman Uni"/>
              </w:rPr>
            </w:pPr>
            <w:r>
              <w:rPr>
                <w:rFonts w:eastAsia="Times New Roman Uni"/>
                <w:noProof/>
              </w:rPr>
              <w:drawing>
                <wp:inline distT="0" distB="0" distL="0" distR="0" wp14:anchorId="1082DAF4" wp14:editId="595F17BB">
                  <wp:extent cx="2692400" cy="2501900"/>
                  <wp:effectExtent l="0" t="0" r="12700" b="12700"/>
                  <wp:docPr id="1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3087" w14:textId="07E1865A" w:rsidR="00726484" w:rsidRDefault="00726484">
            <w:pPr>
              <w:rPr>
                <w:rFonts w:eastAsia="Times New Roman Uni"/>
              </w:rPr>
            </w:pPr>
            <w:r>
              <w:rPr>
                <w:rFonts w:eastAsia="Times New Roman Uni"/>
                <w:noProof/>
              </w:rPr>
              <w:drawing>
                <wp:inline distT="0" distB="0" distL="0" distR="0" wp14:anchorId="071674B2" wp14:editId="648971D9">
                  <wp:extent cx="2451100" cy="2501900"/>
                  <wp:effectExtent l="0" t="0" r="12700" b="12700"/>
                  <wp:docPr id="5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726484" w14:paraId="22C98844" w14:textId="77777777" w:rsidTr="00726484">
        <w:trPr>
          <w:trHeight w:val="377"/>
        </w:trPr>
        <w:tc>
          <w:tcPr>
            <w:tcW w:w="4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8530A" w14:textId="20EB341A" w:rsidR="00726484" w:rsidRDefault="00726484">
            <w:pPr>
              <w:rPr>
                <w:rFonts w:eastAsia="Times New Roman Uni"/>
              </w:rPr>
            </w:pPr>
            <w:r>
              <w:rPr>
                <w:rFonts w:eastAsia="Times New Roman Uni"/>
                <w:noProof/>
              </w:rPr>
              <w:drawing>
                <wp:inline distT="0" distB="0" distL="0" distR="0" wp14:anchorId="03879108" wp14:editId="5EE20BCA">
                  <wp:extent cx="2489200" cy="1739900"/>
                  <wp:effectExtent l="0" t="0" r="0" b="0"/>
                  <wp:docPr id="1756106818" name="Picture 2" descr="1fb2b0d7365a240756e1ff17244f7a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 descr="1fb2b0d7365a240756e1ff17244f7a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9200" cy="173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61F9" w14:textId="4BAC0F8B" w:rsidR="00726484" w:rsidRDefault="00726484">
            <w:pPr>
              <w:rPr>
                <w:rFonts w:eastAsia="Times New Roman Uni"/>
              </w:rPr>
            </w:pPr>
            <w:r>
              <w:rPr>
                <w:rFonts w:eastAsia="Times New Roman Uni"/>
                <w:noProof/>
              </w:rPr>
              <w:drawing>
                <wp:inline distT="0" distB="0" distL="0" distR="0" wp14:anchorId="02D39483" wp14:editId="79625036">
                  <wp:extent cx="2476500" cy="1727200"/>
                  <wp:effectExtent l="0" t="0" r="0" b="0"/>
                  <wp:docPr id="2009094704" name="Picture 1" descr="术后症状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 descr="术后症状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0" cy="172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6484" w14:paraId="3FEDA468" w14:textId="77777777" w:rsidTr="00726484">
        <w:trPr>
          <w:trHeight w:val="377"/>
        </w:trPr>
        <w:tc>
          <w:tcPr>
            <w:tcW w:w="4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005" w:type="dxa"/>
              <w:tblLayout w:type="fixed"/>
              <w:tblLook w:val="04A0" w:firstRow="1" w:lastRow="0" w:firstColumn="1" w:lastColumn="0" w:noHBand="0" w:noVBand="1"/>
            </w:tblPr>
            <w:tblGrid>
              <w:gridCol w:w="3046"/>
              <w:gridCol w:w="959"/>
            </w:tblGrid>
            <w:tr w:rsidR="00726484" w14:paraId="29E3E332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287D6774" w14:textId="77777777" w:rsidR="00726484" w:rsidRDefault="00726484">
                  <w:pPr>
                    <w:rPr>
                      <w:rFonts w:ascii="Times New Roman" w:eastAsia="Times New Roman Uni" w:hAnsi="Times New Roman" w:cs="Times New Roman"/>
                      <w:color w:val="000000"/>
                      <w:lang w:eastAsia="zh-CN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/>
                    </w:rPr>
                    <w:t>Present symptom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6DF6A34E" w14:textId="77777777" w:rsidR="00726484" w:rsidRDefault="00726484">
                  <w:pPr>
                    <w:rPr>
                      <w:rFonts w:ascii="Times New Roman" w:eastAsia="Times New Roman Uni" w:hAnsi="Times New Roman" w:cs="Times New Roman"/>
                      <w:color w:val="000000"/>
                      <w:lang w:eastAsia="zh-CN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/>
                    </w:rPr>
                    <w:t>Frequency</w:t>
                  </w:r>
                </w:p>
              </w:tc>
            </w:tr>
            <w:tr w:rsidR="00726484" w14:paraId="323ECF6D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268FB262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Menorrhagi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71BB1C6F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37</w:t>
                  </w:r>
                </w:p>
              </w:tc>
            </w:tr>
            <w:tr w:rsidR="00726484" w14:paraId="05DFE891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2EA8613D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Dysmenorrhe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CA7366F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35</w:t>
                  </w:r>
                </w:p>
              </w:tc>
            </w:tr>
            <w:tr w:rsidR="00726484" w14:paraId="09452845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79E9A48A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Prolonged menstrual period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35A463C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86</w:t>
                  </w:r>
                </w:p>
              </w:tc>
            </w:tr>
            <w:tr w:rsidR="00726484" w14:paraId="1F6D204D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3D268295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 xml:space="preserve">Dizziness 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96C6BB8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56</w:t>
                  </w:r>
                </w:p>
              </w:tc>
            </w:tr>
            <w:tr w:rsidR="00726484" w14:paraId="7614089D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387CF520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Fatigue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2CD4AD95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56</w:t>
                  </w:r>
                </w:p>
              </w:tc>
            </w:tr>
            <w:tr w:rsidR="00726484" w14:paraId="70FA02FA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799B66EB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Menstrual blood clot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59C83730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56</w:t>
                  </w:r>
                </w:p>
              </w:tc>
            </w:tr>
            <w:tr w:rsidR="00726484" w14:paraId="4F63C9CE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42512928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Lower abdominal pai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3EA4B295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44</w:t>
                  </w:r>
                </w:p>
              </w:tc>
            </w:tr>
            <w:tr w:rsidR="00726484" w14:paraId="15EAFD20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4241CF35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Intensified dysmenorrhe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71B70941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40</w:t>
                  </w:r>
                </w:p>
              </w:tc>
            </w:tr>
            <w:tr w:rsidR="00726484" w14:paraId="6FD92C4F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72FD6780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Frequent urinat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7E788026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26</w:t>
                  </w:r>
                </w:p>
              </w:tc>
            </w:tr>
            <w:tr w:rsidR="00726484" w14:paraId="77C44010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7985D24D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Abdominal mas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DE1BAB4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5</w:t>
                  </w:r>
                </w:p>
              </w:tc>
            </w:tr>
            <w:tr w:rsidR="00726484" w14:paraId="6BE4A8EB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3EDA9A40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Secondary dysmenorrhe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635C6D94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5</w:t>
                  </w:r>
                </w:p>
              </w:tc>
            </w:tr>
            <w:tr w:rsidR="00726484" w14:paraId="20F81D02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3E313DA0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Irregular vaginal bleeding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215FF84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5</w:t>
                  </w:r>
                </w:p>
              </w:tc>
            </w:tr>
            <w:tr w:rsidR="00726484" w14:paraId="543E4831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697D9617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Anal distens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1F3E253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1</w:t>
                  </w:r>
                </w:p>
              </w:tc>
            </w:tr>
            <w:tr w:rsidR="00726484" w14:paraId="4445647C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746468EC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Menstrual period disorder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4B1A1FDE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9</w:t>
                  </w:r>
                </w:p>
              </w:tc>
            </w:tr>
            <w:tr w:rsidR="00726484" w14:paraId="19A55328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352CC4E9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Menstrual cycle disorder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18AECA6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8</w:t>
                  </w:r>
                </w:p>
              </w:tc>
            </w:tr>
            <w:tr w:rsidR="00726484" w14:paraId="32FE23C8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7673D781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Constipat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551F75FC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4</w:t>
                  </w:r>
                </w:p>
              </w:tc>
            </w:tr>
            <w:tr w:rsidR="00726484" w14:paraId="79F0BA21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5AAF8453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lastRenderedPageBreak/>
                    <w:t>Palpitat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A7447BC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4</w:t>
                  </w:r>
                </w:p>
              </w:tc>
            </w:tr>
            <w:tr w:rsidR="00726484" w14:paraId="6A9C5AE7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23218518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Nausea and vomiting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57FB9BFF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</w:t>
                  </w:r>
                </w:p>
              </w:tc>
            </w:tr>
            <w:tr w:rsidR="00726484" w14:paraId="36314C9D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0B5844E2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Hot flashe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54575A55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</w:t>
                  </w:r>
                </w:p>
              </w:tc>
            </w:tr>
            <w:tr w:rsidR="00726484" w14:paraId="211BB1BD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1C5505CB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Increased leucorrhe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4CBFFA9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</w:t>
                  </w:r>
                </w:p>
              </w:tc>
            </w:tr>
            <w:tr w:rsidR="00726484" w14:paraId="6987AA3E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3E7E741B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Night sweat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438FE7C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2</w:t>
                  </w:r>
                </w:p>
              </w:tc>
            </w:tr>
            <w:tr w:rsidR="00726484" w14:paraId="51E99F3D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149B0C81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Insomni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B3B6DA2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2</w:t>
                  </w:r>
                </w:p>
              </w:tc>
            </w:tr>
            <w:tr w:rsidR="00726484" w14:paraId="55788C7B" w14:textId="77777777">
              <w:trPr>
                <w:trHeight w:val="288"/>
              </w:trPr>
              <w:tc>
                <w:tcPr>
                  <w:tcW w:w="3048" w:type="dxa"/>
                  <w:noWrap/>
                  <w:vAlign w:val="center"/>
                  <w:hideMark/>
                </w:tcPr>
                <w:p w14:paraId="0A8EDAA1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Headache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25660272" w14:textId="77777777" w:rsidR="00726484" w:rsidRDefault="00726484">
                  <w:pPr>
                    <w:jc w:val="right"/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2</w:t>
                  </w:r>
                </w:p>
              </w:tc>
            </w:tr>
          </w:tbl>
          <w:p w14:paraId="0CB225F3" w14:textId="77777777" w:rsidR="00726484" w:rsidRDefault="00726484">
            <w:pPr>
              <w:rPr>
                <w:rFonts w:eastAsia="Times New Roman Uni"/>
                <w:sz w:val="24"/>
                <w:szCs w:val="24"/>
                <w:lang w:val="en-US"/>
              </w:rPr>
            </w:pP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155" w:type="dxa"/>
              <w:tblLayout w:type="fixed"/>
              <w:tblLook w:val="04A0" w:firstRow="1" w:lastRow="0" w:firstColumn="1" w:lastColumn="0" w:noHBand="0" w:noVBand="1"/>
            </w:tblPr>
            <w:tblGrid>
              <w:gridCol w:w="3194"/>
              <w:gridCol w:w="961"/>
            </w:tblGrid>
            <w:tr w:rsidR="00726484" w14:paraId="634C9611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296697E5" w14:textId="77777777" w:rsidR="00726484" w:rsidRDefault="00726484">
                  <w:pPr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/>
                    </w:rPr>
                    <w:lastRenderedPageBreak/>
                    <w:t>Present symptom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5FDE0401" w14:textId="77777777" w:rsidR="00726484" w:rsidRDefault="00726484">
                  <w:pPr>
                    <w:rPr>
                      <w:rFonts w:ascii="Times New Roman" w:eastAsia="Times New Roman Uni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/>
                    </w:rPr>
                    <w:t>Frequency</w:t>
                  </w:r>
                </w:p>
              </w:tc>
            </w:tr>
            <w:tr w:rsidR="00726484" w14:paraId="0B0DBC45" w14:textId="77777777">
              <w:trPr>
                <w:trHeight w:val="300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0C26061C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Vaginal secret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29C52449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64</w:t>
                  </w:r>
                </w:p>
              </w:tc>
            </w:tr>
            <w:tr w:rsidR="00726484" w14:paraId="1C5BE724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28FC5BF0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Dysmenorrhe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745FDADB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64</w:t>
                  </w:r>
                </w:p>
              </w:tc>
            </w:tr>
            <w:tr w:rsidR="00726484" w14:paraId="070962D9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0CBF12FE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Menstrual disorder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948559F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62</w:t>
                  </w:r>
                </w:p>
              </w:tc>
            </w:tr>
            <w:tr w:rsidR="00726484" w14:paraId="2B9C5E32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0E21C726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Secondary dysmenorrhe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40E1A5A4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8</w:t>
                  </w:r>
                </w:p>
              </w:tc>
            </w:tr>
            <w:tr w:rsidR="00726484" w14:paraId="264ABB15" w14:textId="77777777">
              <w:trPr>
                <w:trHeight w:val="552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28D660EF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Prolonged menstrual period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43517037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4</w:t>
                  </w:r>
                </w:p>
              </w:tc>
            </w:tr>
            <w:tr w:rsidR="00726484" w14:paraId="5B27F03B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1BF7EAF3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 xml:space="preserve">Lower abdominal pain 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0FD2959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3</w:t>
                  </w:r>
                </w:p>
              </w:tc>
            </w:tr>
            <w:tr w:rsidR="00726484" w14:paraId="17CD9180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2637EA6A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Menstrual blood clot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4A28BC53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28</w:t>
                  </w:r>
                </w:p>
              </w:tc>
            </w:tr>
            <w:tr w:rsidR="00726484" w14:paraId="2CD6CD66" w14:textId="77777777">
              <w:trPr>
                <w:trHeight w:val="240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44538AB4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Mood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53FD05DD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26</w:t>
                  </w:r>
                </w:p>
              </w:tc>
            </w:tr>
            <w:tr w:rsidR="00726484" w14:paraId="04DE04C9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47927AED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Menorrhagi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5982AAC4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7</w:t>
                  </w:r>
                </w:p>
              </w:tc>
            </w:tr>
            <w:tr w:rsidR="00726484" w14:paraId="7575752C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546A55DB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Dizzines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E6C8D4D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0</w:t>
                  </w:r>
                </w:p>
              </w:tc>
            </w:tr>
            <w:tr w:rsidR="00726484" w14:paraId="32BCF045" w14:textId="77777777">
              <w:trPr>
                <w:trHeight w:val="276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361D0DA6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Anal distens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3A16C1A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5</w:t>
                  </w:r>
                </w:p>
              </w:tc>
            </w:tr>
            <w:tr w:rsidR="00726484" w14:paraId="1C881E39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155A6435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Frequent urinat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47C2F043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4</w:t>
                  </w:r>
                </w:p>
              </w:tc>
            </w:tr>
            <w:tr w:rsidR="00726484" w14:paraId="38758BAC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2CFC290E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Abdominal mas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60BFC857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</w:t>
                  </w:r>
                </w:p>
              </w:tc>
            </w:tr>
            <w:tr w:rsidR="00726484" w14:paraId="1644F570" w14:textId="77777777">
              <w:trPr>
                <w:trHeight w:val="90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107C05B3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Nause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0F3710F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</w:t>
                  </w:r>
                </w:p>
              </w:tc>
            </w:tr>
            <w:tr w:rsidR="00726484" w14:paraId="6DCBC31A" w14:textId="77777777">
              <w:trPr>
                <w:trHeight w:val="34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6E888AE0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Vomiting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74499C5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</w:t>
                  </w:r>
                </w:p>
              </w:tc>
            </w:tr>
            <w:tr w:rsidR="00726484" w14:paraId="29AC1C36" w14:textId="77777777">
              <w:trPr>
                <w:trHeight w:val="432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3D08A08D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lastRenderedPageBreak/>
                    <w:t>Fatigue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F040E7A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</w:t>
                  </w:r>
                </w:p>
              </w:tc>
            </w:tr>
            <w:tr w:rsidR="00726484" w14:paraId="1A0480C6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4AC31ECE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Abnormal leucorrhe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3A81A0D9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3</w:t>
                  </w:r>
                </w:p>
              </w:tc>
            </w:tr>
            <w:tr w:rsidR="00726484" w14:paraId="2F56DAA3" w14:textId="77777777">
              <w:trPr>
                <w:trHeight w:val="276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39CCDA89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Constipat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02E892DD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2</w:t>
                  </w:r>
                </w:p>
              </w:tc>
            </w:tr>
            <w:tr w:rsidR="00726484" w14:paraId="3642A3AA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320E7B75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Palpitation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70A2F29F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</w:t>
                  </w:r>
                </w:p>
              </w:tc>
            </w:tr>
            <w:tr w:rsidR="00726484" w14:paraId="2AD6F241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358D8BCC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Hot flashe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1238DF30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</w:t>
                  </w:r>
                </w:p>
              </w:tc>
            </w:tr>
            <w:tr w:rsidR="00726484" w14:paraId="768FCF26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13187BD6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Night sweats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2D537A83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</w:t>
                  </w:r>
                </w:p>
              </w:tc>
            </w:tr>
            <w:tr w:rsidR="00726484" w14:paraId="45024348" w14:textId="77777777">
              <w:trPr>
                <w:trHeight w:val="288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060AE3AA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Insomnia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6ACC91CD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</w:t>
                  </w:r>
                </w:p>
              </w:tc>
            </w:tr>
            <w:tr w:rsidR="00726484" w14:paraId="0E6B92EA" w14:textId="77777777">
              <w:trPr>
                <w:trHeight w:val="432"/>
              </w:trPr>
              <w:tc>
                <w:tcPr>
                  <w:tcW w:w="3192" w:type="dxa"/>
                  <w:noWrap/>
                  <w:vAlign w:val="center"/>
                  <w:hideMark/>
                </w:tcPr>
                <w:p w14:paraId="02DC0AE2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Headache</w:t>
                  </w:r>
                </w:p>
              </w:tc>
              <w:tc>
                <w:tcPr>
                  <w:tcW w:w="960" w:type="dxa"/>
                  <w:noWrap/>
                  <w:vAlign w:val="center"/>
                  <w:hideMark/>
                </w:tcPr>
                <w:p w14:paraId="4E9A3EE4" w14:textId="77777777" w:rsidR="00726484" w:rsidRDefault="00726484">
                  <w:pPr>
                    <w:textAlignment w:val="center"/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</w:pPr>
                  <w:r>
                    <w:rPr>
                      <w:rFonts w:ascii="Times New Roman" w:eastAsia="Times New Roman Uni" w:hAnsi="Times New Roman" w:cs="Times New Roman"/>
                      <w:color w:val="000000"/>
                      <w:lang w:eastAsia="zh-CN" w:bidi="ar"/>
                    </w:rPr>
                    <w:t>1</w:t>
                  </w:r>
                </w:p>
              </w:tc>
            </w:tr>
          </w:tbl>
          <w:p w14:paraId="4FEFDC92" w14:textId="77777777" w:rsidR="00726484" w:rsidRDefault="00726484">
            <w:pPr>
              <w:rPr>
                <w:rFonts w:eastAsia="Times New Roman Uni"/>
                <w:sz w:val="24"/>
                <w:szCs w:val="24"/>
                <w:lang w:val="en-US"/>
              </w:rPr>
            </w:pPr>
          </w:p>
        </w:tc>
      </w:tr>
    </w:tbl>
    <w:p w14:paraId="2673D686" w14:textId="77777777" w:rsidR="004A76EB" w:rsidRDefault="004A76EB"/>
    <w:sectPr w:rsidR="004A7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Microsoft YaHei"/>
    <w:panose1 w:val="020B0604020202020204"/>
    <w:charset w:val="86"/>
    <w:family w:val="auto"/>
    <w:pitch w:val="default"/>
    <w:sig w:usb0="B334AAFF" w:usb1="F9FFFFFF" w:usb2="0000003E" w:usb3="00000000" w:csb0="601F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484"/>
    <w:rsid w:val="004A76EB"/>
    <w:rsid w:val="005E5780"/>
    <w:rsid w:val="006A7BCB"/>
    <w:rsid w:val="00726484"/>
    <w:rsid w:val="00A235DC"/>
    <w:rsid w:val="00C70AB7"/>
    <w:rsid w:val="00D36AA6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EE5F2"/>
  <w15:chartTrackingRefBased/>
  <w15:docId w15:val="{E9413B8C-A67A-7E42-8EE0-986015E28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484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26484"/>
    <w:rPr>
      <w:rFonts w:ascii="Times New Roman" w:eastAsia="SimSun" w:hAnsi="Times New Roman" w:cs="Times New Roman"/>
      <w:kern w:val="0"/>
      <w:sz w:val="20"/>
      <w:szCs w:val="20"/>
      <w:lang w:val="en-C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8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&#24037;&#20316;&#31807;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&#24037;&#20316;&#31807;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工作簿1]Sheet1!$A$1:$A$23</c:f>
              <c:strCache>
                <c:ptCount val="23"/>
                <c:pt idx="0">
                  <c:v>menorrhagia</c:v>
                </c:pt>
                <c:pt idx="1">
                  <c:v>dysmenorrhea</c:v>
                </c:pt>
                <c:pt idx="2">
                  <c:v>prolonged menstrual period</c:v>
                </c:pt>
                <c:pt idx="3">
                  <c:v>dizzy </c:v>
                </c:pt>
                <c:pt idx="4">
                  <c:v>fatigue</c:v>
                </c:pt>
                <c:pt idx="5">
                  <c:v>menstrual blood clots</c:v>
                </c:pt>
                <c:pt idx="6">
                  <c:v>abdominal pain or discomfort</c:v>
                </c:pt>
                <c:pt idx="7">
                  <c:v>intensified dysmenorrhea</c:v>
                </c:pt>
                <c:pt idx="8">
                  <c:v>frequent uriation</c:v>
                </c:pt>
                <c:pt idx="9">
                  <c:v>palpable abdominal mass</c:v>
                </c:pt>
                <c:pt idx="10">
                  <c:v>secondary dysmenorrhea</c:v>
                </c:pt>
                <c:pt idx="11">
                  <c:v>irregular vaginal bleeding</c:v>
                </c:pt>
                <c:pt idx="12">
                  <c:v>anal distension</c:v>
                </c:pt>
                <c:pt idx="13">
                  <c:v>menstrual period disorder</c:v>
                </c:pt>
                <c:pt idx="14">
                  <c:v>menstrual cycle disorder</c:v>
                </c:pt>
                <c:pt idx="15">
                  <c:v>constipation</c:v>
                </c:pt>
                <c:pt idx="16">
                  <c:v>palpitation</c:v>
                </c:pt>
                <c:pt idx="17">
                  <c:v>nausea and vomiting</c:v>
                </c:pt>
                <c:pt idx="18">
                  <c:v>hot flashes</c:v>
                </c:pt>
                <c:pt idx="19">
                  <c:v>increesed leucorrhea</c:v>
                </c:pt>
                <c:pt idx="20">
                  <c:v>night sweat</c:v>
                </c:pt>
                <c:pt idx="21">
                  <c:v>insomnia</c:v>
                </c:pt>
                <c:pt idx="22">
                  <c:v>headache</c:v>
                </c:pt>
              </c:strCache>
            </c:strRef>
          </c:cat>
          <c:val>
            <c:numRef>
              <c:f>[工作簿1]Sheet1!$B$1:$B$23</c:f>
              <c:numCache>
                <c:formatCode>General</c:formatCode>
                <c:ptCount val="23"/>
                <c:pt idx="0">
                  <c:v>137</c:v>
                </c:pt>
                <c:pt idx="1">
                  <c:v>135</c:v>
                </c:pt>
                <c:pt idx="2">
                  <c:v>86</c:v>
                </c:pt>
                <c:pt idx="3">
                  <c:v>56</c:v>
                </c:pt>
                <c:pt idx="4">
                  <c:v>56</c:v>
                </c:pt>
                <c:pt idx="5">
                  <c:v>56</c:v>
                </c:pt>
                <c:pt idx="6">
                  <c:v>44</c:v>
                </c:pt>
                <c:pt idx="7">
                  <c:v>40</c:v>
                </c:pt>
                <c:pt idx="8">
                  <c:v>26</c:v>
                </c:pt>
                <c:pt idx="9">
                  <c:v>15</c:v>
                </c:pt>
                <c:pt idx="10">
                  <c:v>15</c:v>
                </c:pt>
                <c:pt idx="11">
                  <c:v>15</c:v>
                </c:pt>
                <c:pt idx="12">
                  <c:v>11</c:v>
                </c:pt>
                <c:pt idx="13">
                  <c:v>9</c:v>
                </c:pt>
                <c:pt idx="14">
                  <c:v>8</c:v>
                </c:pt>
                <c:pt idx="15">
                  <c:v>4</c:v>
                </c:pt>
                <c:pt idx="16">
                  <c:v>4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2E-EC48-A3D6-62D368469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7683909"/>
        <c:axId val="413843520"/>
      </c:barChart>
      <c:catAx>
        <c:axId val="417683909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843520"/>
        <c:crosses val="autoZero"/>
        <c:auto val="1"/>
        <c:lblAlgn val="ctr"/>
        <c:lblOffset val="100"/>
        <c:noMultiLvlLbl val="0"/>
      </c:catAx>
      <c:valAx>
        <c:axId val="413843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768390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工作簿1]Sheet1!$E$1:$E$23</c:f>
              <c:strCache>
                <c:ptCount val="23"/>
                <c:pt idx="0">
                  <c:v>vaginal discharge</c:v>
                </c:pt>
                <c:pt idx="1">
                  <c:v>dysmenorrhea</c:v>
                </c:pt>
                <c:pt idx="2">
                  <c:v>menstrual period disorder</c:v>
                </c:pt>
                <c:pt idx="3">
                  <c:v>secondary dysmenorrhea</c:v>
                </c:pt>
                <c:pt idx="4">
                  <c:v>prolonged menstrual period</c:v>
                </c:pt>
                <c:pt idx="5">
                  <c:v>abdominal pian and discomfort</c:v>
                </c:pt>
                <c:pt idx="6">
                  <c:v>menstrual blood clots</c:v>
                </c:pt>
                <c:pt idx="7">
                  <c:v>mood</c:v>
                </c:pt>
                <c:pt idx="8">
                  <c:v>menorrhagia</c:v>
                </c:pt>
                <c:pt idx="9">
                  <c:v>dizziness</c:v>
                </c:pt>
                <c:pt idx="10">
                  <c:v>anal distension</c:v>
                </c:pt>
                <c:pt idx="11">
                  <c:v>frequent uriation</c:v>
                </c:pt>
                <c:pt idx="12">
                  <c:v>abdominal mass</c:v>
                </c:pt>
                <c:pt idx="13">
                  <c:v>nausea</c:v>
                </c:pt>
                <c:pt idx="14">
                  <c:v>vomiting</c:v>
                </c:pt>
                <c:pt idx="15">
                  <c:v>fatigue</c:v>
                </c:pt>
                <c:pt idx="16">
                  <c:v>Abnormal leucorrhea</c:v>
                </c:pt>
                <c:pt idx="17">
                  <c:v>constipation</c:v>
                </c:pt>
                <c:pt idx="18">
                  <c:v>palpitation</c:v>
                </c:pt>
                <c:pt idx="19">
                  <c:v>Hot flashes</c:v>
                </c:pt>
                <c:pt idx="20">
                  <c:v>Night sweats</c:v>
                </c:pt>
                <c:pt idx="21">
                  <c:v>insomnia</c:v>
                </c:pt>
                <c:pt idx="22">
                  <c:v>headache</c:v>
                </c:pt>
              </c:strCache>
            </c:strRef>
          </c:cat>
          <c:val>
            <c:numRef>
              <c:f>[工作簿1]Sheet1!$F$1:$F$23</c:f>
              <c:numCache>
                <c:formatCode>General</c:formatCode>
                <c:ptCount val="23"/>
                <c:pt idx="0">
                  <c:v>64</c:v>
                </c:pt>
                <c:pt idx="1">
                  <c:v>64</c:v>
                </c:pt>
                <c:pt idx="2">
                  <c:v>62</c:v>
                </c:pt>
                <c:pt idx="3">
                  <c:v>38</c:v>
                </c:pt>
                <c:pt idx="4">
                  <c:v>34</c:v>
                </c:pt>
                <c:pt idx="5">
                  <c:v>33</c:v>
                </c:pt>
                <c:pt idx="6">
                  <c:v>28</c:v>
                </c:pt>
                <c:pt idx="7">
                  <c:v>26</c:v>
                </c:pt>
                <c:pt idx="8">
                  <c:v>17</c:v>
                </c:pt>
                <c:pt idx="9">
                  <c:v>10</c:v>
                </c:pt>
                <c:pt idx="10">
                  <c:v>5</c:v>
                </c:pt>
                <c:pt idx="11">
                  <c:v>4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E6-264D-9BC1-B296C23CDF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1473213"/>
        <c:axId val="26796764"/>
      </c:barChart>
      <c:catAx>
        <c:axId val="291473213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96764"/>
        <c:crosses val="autoZero"/>
        <c:auto val="1"/>
        <c:lblAlgn val="ctr"/>
        <c:lblOffset val="100"/>
        <c:noMultiLvlLbl val="0"/>
      </c:catAx>
      <c:valAx>
        <c:axId val="267967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47321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3-08-21T16:42:00Z</dcterms:created>
  <dcterms:modified xsi:type="dcterms:W3CDTF">2023-08-21T18:31:00Z</dcterms:modified>
</cp:coreProperties>
</file>